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1 Effect of studied genetic variants on metabolic quantitative traits in type 2 diabetic cases and normoglycemic controls</w:t>
      </w:r>
    </w:p>
    <w:tbl>
      <w:tblPr>
        <w:tblW w:w="15797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918"/>
        <w:gridCol w:w="1166"/>
        <w:gridCol w:w="1260"/>
        <w:gridCol w:w="1161"/>
        <w:gridCol w:w="1179"/>
        <w:gridCol w:w="1260"/>
        <w:gridCol w:w="1149"/>
        <w:gridCol w:w="1371"/>
        <w:gridCol w:w="1260"/>
        <w:gridCol w:w="1260"/>
        <w:gridCol w:w="1271"/>
        <w:gridCol w:w="1386"/>
      </w:tblGrid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NP ID</w:t>
              <w:br/>
              <w:t>Nearest gene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3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3587" w:type="dxa"/>
            <w:gridSpan w:val="3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BMI (kg/m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39" w:type="dxa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PG (mmol/l)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PG (mmol/l)</w:t>
            </w:r>
          </w:p>
        </w:tc>
        <w:tc>
          <w:tcPr>
            <w:tcW w:w="3791" w:type="dxa"/>
            <w:gridSpan w:val="3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G (mmol/l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91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CP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 xml:space="preserve"> (nmol/l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ase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0811661</w:t>
            </w:r>
          </w:p>
          <w:p>
            <w:pPr>
              <w:pStyle w:val="Normal"/>
              <w:spacing w:lineRule="auto" w:line="312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DKN2A/B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4 ± 3.2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2 ± 3.3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5 ± 3.34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6 ± 2.6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39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21 ± 5.1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3 ± 1.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0 (1.1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9 (0.88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7 (1.13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66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2 ± 3.4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5 ± 2.9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5 ± 3.2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4 ± 3.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7 ± 5.6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4 ± 1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3 (1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 (0.87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 (1.0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56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78 ± 3.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1 ± 3.0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88 ± 3.42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9 ± 2.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35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74 ± 4.9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9 ± 0.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3 (1.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0 (0.85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2 (1.05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 (0.58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 (0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 (0.13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 (0.10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51 (0.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1 (0.016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6 (0.23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4 (0.04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4 (0.0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6 (0.022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3 (0.016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6 (0.026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</w:rPr>
              <w:t>rs10946398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DKAL1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46 ± 3.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6 ± 2.89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7 ± 3.21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8 ± 2.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9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5 ± 5.1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2 ± 1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2 (1.2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9 (0.80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5 (1.12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5 (0.65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0 ± 3.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7 ± 3.1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4 ± 3.36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9 ± 3.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9 ± 5.3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8 ± 1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1 (1.0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 (0.90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3 (1.01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65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07 ± 3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9 ± 2.8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5 ± 3.1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4 ± 2.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8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8 ± 5.4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8 ± 0.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3 (1.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2 (0.88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 (1.12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 (0.55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2 (0.1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6 (0.13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7 (0.10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7 (0.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9 (0.016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 (0.22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59 (0.04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40 (0.0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7 (0.022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 (0.016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-0.047 (0.025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46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6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5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7903146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CF7L2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1 ± 3.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7 ± 3.0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8 ± 3.25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2 ± 2.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9 ± 5.2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4 ± 1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4 (1.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 (0.87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 (1.05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60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55 ± 3.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65 ± 3.0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86 ± 3.72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99 ± 3.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7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0 ± 5.78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4 ± 1.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7 (1.2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4 (0.72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6 (1.16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69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3 ± 2.2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3 ± 2.20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3 ± 0.42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7 ± 1.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 (1.33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3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3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 (0.35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0.25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2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 (0.043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52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 (0.1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 (0.05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</w:rPr>
              <w:t>(0.058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 (0.040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 (0.057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</w:rPr>
              <w:t>rs4430796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GB"/>
              </w:rPr>
              <w:t>TCF2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23 </w:t>
            </w:r>
            <w:r>
              <w:rPr>
                <w:sz w:val="18"/>
                <w:szCs w:val="18"/>
                <w:lang w:val="en-GB"/>
              </w:rPr>
              <w:t>± 3.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15 </w:t>
            </w:r>
            <w:r>
              <w:rPr>
                <w:sz w:val="18"/>
                <w:szCs w:val="18"/>
                <w:lang w:val="en-GB"/>
              </w:rPr>
              <w:t>± 3.1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67 </w:t>
            </w:r>
            <w:r>
              <w:rPr>
                <w:sz w:val="18"/>
                <w:szCs w:val="18"/>
                <w:lang w:val="en-GB"/>
              </w:rPr>
              <w:t>± 3.3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40 </w:t>
            </w:r>
            <w:r>
              <w:rPr>
                <w:sz w:val="18"/>
                <w:szCs w:val="18"/>
                <w:lang w:val="en-GB"/>
              </w:rPr>
              <w:t>± 3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3 </w:t>
            </w:r>
            <w:r>
              <w:rPr>
                <w:sz w:val="18"/>
                <w:szCs w:val="18"/>
                <w:lang w:val="en-GB"/>
              </w:rPr>
              <w:t>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24 </w:t>
            </w:r>
            <w:r>
              <w:rPr>
                <w:sz w:val="18"/>
                <w:szCs w:val="18"/>
                <w:lang w:val="en-GB"/>
              </w:rPr>
              <w:t>± 5.3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7 </w:t>
            </w:r>
            <w:r>
              <w:rPr>
                <w:sz w:val="18"/>
                <w:szCs w:val="18"/>
                <w:lang w:val="en-GB"/>
              </w:rPr>
              <w:t>± 1.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 (1.2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77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1.02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59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38 </w:t>
            </w:r>
            <w:r>
              <w:rPr>
                <w:sz w:val="18"/>
                <w:szCs w:val="18"/>
                <w:lang w:val="en-GB"/>
              </w:rPr>
              <w:t>± 3.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09 </w:t>
            </w:r>
            <w:r>
              <w:rPr>
                <w:sz w:val="18"/>
                <w:szCs w:val="18"/>
                <w:lang w:val="en-GB"/>
              </w:rPr>
              <w:t>± 3.0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76 </w:t>
            </w:r>
            <w:r>
              <w:rPr>
                <w:sz w:val="18"/>
                <w:szCs w:val="18"/>
                <w:lang w:val="en-GB"/>
              </w:rPr>
              <w:t>± 3.25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32 </w:t>
            </w:r>
            <w:r>
              <w:rPr>
                <w:sz w:val="18"/>
                <w:szCs w:val="18"/>
                <w:lang w:val="en-GB"/>
              </w:rPr>
              <w:t>± 2.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0 </w:t>
            </w:r>
            <w:r>
              <w:rPr>
                <w:sz w:val="18"/>
                <w:szCs w:val="18"/>
                <w:lang w:val="en-GB"/>
              </w:rPr>
              <w:t>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91 </w:t>
            </w:r>
            <w:r>
              <w:rPr>
                <w:sz w:val="18"/>
                <w:szCs w:val="18"/>
                <w:lang w:val="en-GB"/>
              </w:rPr>
              <w:t>± 5.2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99 </w:t>
            </w:r>
            <w:r>
              <w:rPr>
                <w:sz w:val="18"/>
                <w:szCs w:val="18"/>
                <w:lang w:val="en-GB"/>
              </w:rPr>
              <w:t>± 1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 (1.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91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1.08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60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65 </w:t>
            </w:r>
            <w:r>
              <w:rPr>
                <w:sz w:val="18"/>
                <w:szCs w:val="18"/>
                <w:lang w:val="en-GB"/>
              </w:rPr>
              <w:t>± 3.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38 </w:t>
            </w:r>
            <w:r>
              <w:rPr>
                <w:sz w:val="18"/>
                <w:szCs w:val="18"/>
                <w:lang w:val="en-GB"/>
              </w:rPr>
              <w:t>± 2.8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53 </w:t>
            </w:r>
            <w:r>
              <w:rPr>
                <w:sz w:val="18"/>
                <w:szCs w:val="18"/>
                <w:lang w:val="en-GB"/>
              </w:rPr>
              <w:t>± 3.0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66 </w:t>
            </w:r>
            <w:r>
              <w:rPr>
                <w:sz w:val="18"/>
                <w:szCs w:val="18"/>
                <w:lang w:val="en-GB"/>
              </w:rPr>
              <w:t>± 3.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3 </w:t>
            </w:r>
            <w:r>
              <w:rPr>
                <w:sz w:val="18"/>
                <w:szCs w:val="18"/>
                <w:lang w:val="en-GB"/>
              </w:rPr>
              <w:t>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01 </w:t>
            </w:r>
            <w:r>
              <w:rPr>
                <w:sz w:val="18"/>
                <w:szCs w:val="18"/>
                <w:lang w:val="en-GB"/>
              </w:rPr>
              <w:t>± 5.5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98 </w:t>
            </w:r>
            <w:r>
              <w:rPr>
                <w:sz w:val="18"/>
                <w:szCs w:val="18"/>
                <w:lang w:val="en-GB"/>
              </w:rPr>
              <w:t>± 1.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 (1.0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1.16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1.22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73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3 (0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 (0.14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 (0.11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2 (0.1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4 (0.017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1 (0.24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62 (0.04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34 (0.02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 (0.023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0 (0.017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9 (0.028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17782313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C4R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0 ± 3.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5 ± 3.0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2 ± 3.28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7 ± 3.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3 ± 5.2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4 ± 1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8 (1.2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 (0.86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 (1.07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57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7 ± 3.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23 ± 3.0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8 ± 3.22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4 ± 3.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2 ± 5.63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7 ± 1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2 (1.1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7 (0.83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 (1.09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(0.69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87 ± 3.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8 ± 2.8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7 ± 3.59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7 ± 2.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6 ± 0.41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3 ± 4.3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5 ± 1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 (0.8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2 (1.03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6 (1.02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 (0.58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 (0.1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 (0.16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 (0.12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2 (0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 (0.020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1 (0.27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50 (0.05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54 (0.02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8 (0.027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9 (0.020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9 (0.032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2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1801282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PARG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6 ± 3.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2 ± 3.0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0 ± 3.2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2 ± 3.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1 ± 5.3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3 ± 1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5 (1.1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 (0.87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5 (1.07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(0.62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02 ± 3.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2 ± 3.2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53± 3.3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3 ± 2.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1 ± 5.3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6 ± 1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2 (1.0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2 (0.85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9 (0.94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 (0.53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98 ± 2.3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98 ± 2.33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20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3 ± 1.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95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95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7 (0.3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 (0.26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9 (0.21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51 (0.3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5 (0.032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72 (0.53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8 (0.08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5 (0.05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1(0.042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30 (0.034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0 (0.061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864745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JAZF1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5.19 ± 3.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4 ± 3.1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8 ± 3.3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7 ± 2.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76 ± 5.2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7 ± 1.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8 (1.2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 (0.83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5 (1.1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 (0.62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7 ± 3.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9 ± 2.8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7 ± 3.16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7 ± 3.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48 ± 5.44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6 ± 1.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2 (1.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6 (0.93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 (1.01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60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1 ± 3.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3 ± 3.0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1 ± 3.09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8 ± 3.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8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79 ± 5.1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8 ± 1.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8 (1.0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 (0.96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3 (1.0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 (0.48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 (0.1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 (0.15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 (0.12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 (0.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0 (0.019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 (0.28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83 (0.05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8 (0.02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 (0.025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4 (0.020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7 (0.033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1111875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HEX/IDE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1 ± 3.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21 ± 3.1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3 ± 3.3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7 ± 3.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3 ± 5.34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2 ± 1.0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8 (1.2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0 (0.89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2 (1.17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59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4 ± 3.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0 ± 3.0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2 ± 3.23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6 ± 2.7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6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7 ± 5.2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2 ± 1.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4 (1.2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7 (0.86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7 (1.00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 (0.66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6 ± 3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95 ± 2.9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0 ± 3.08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1 ± 2.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7 ± 5.18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2 ± 1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9 (1.1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7 (0.75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0 (1.02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0.47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3 (0.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2 (0.15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1 (0.11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2 (0.1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 (0.018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9 (0.25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3 (0.04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9 (0.02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0 (0.024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0 (0.018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1 (0.029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780094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CKR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46 ± 3.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7 ± 2.98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85 ± 3.3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4 ± 2.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5 ± 5.33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2 ± 0.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0 (1.1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 (0.82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 (1.09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 (0.62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2 ± 3.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1 ± 2.99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2 ± 3.23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4 ± 3.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4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22 ± 5.4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3 ± 1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6 (1.2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 (0.91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7 (1.12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63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8 ± 3.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9 ± 3.2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6 ± 3.3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5 ± 3.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9 ± 0.36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66 ± 4.9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2 ± 1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1 (0.9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 (0.86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6 (0.98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 (0.61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5 (0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 (0.13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1 (0.10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 (0.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1 (0.016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0 (0.23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3 (0.04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35 (0.0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5(0.021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9 (0.016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2 (0.027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3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440296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IGF2BP2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1 ± 3.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26 ± 3.0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3 ± 3.2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2 ± 3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9 ± 5.1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0 ± 1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8 (1.2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 (0.88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 (1.1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 (0.60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41 ± 3.5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1 ± 3.0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3 ± 3.56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5 ± 2.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8 ± 5.5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4 ± 1.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2 (1.0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 (0.91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2 (1.01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 (0.60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09 ± 3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57 ± 2.6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0 ± 3.11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8 ± 3.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2 ± 5.5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1 ± 0.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1 (1.2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2 (0.78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7 (1.0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 (0.63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 (0.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9 (0.15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9 (0.11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36 (0.1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3 (0.018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-0.059</w:t>
            </w:r>
            <w:r>
              <w:rPr>
                <w:sz w:val="10"/>
                <w:szCs w:val="10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0.25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2 (0.04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35 (0.02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5 (0.024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0 (0.018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5 (0.028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8050136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T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0 ± 3.3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4 ± 3.0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1 ± 3.2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4 ± 2.8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1 ± 5.3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7 ± 1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5 (1.2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 (0.90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3 (1.10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2 (0.65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8 ± 3.7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37 ± 2.9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85 ± 3.4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65 ± 3.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51 ± 5.2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3 ± 0.9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3 (0.9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9 (0.69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8 (0.97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 (0.52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87 ± 3.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78 ± 3.1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84 ± 3.39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56 ± 3.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4 ± 0.31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69 ± 5.2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64 ± 1.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1 (1.6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1 (0.96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7 (1.5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75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 (0.2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 (0.20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 (0.15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 (0.1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5 (0.025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 (0.33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 (0.06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0 (0.03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4 (0.033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9 (0.024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1 (0.038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1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</w:rPr>
              <w:t>rs5219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CNJ11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57 ± 3.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30 ± 2.9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91 ± 3.2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2 ±  3.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5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78 ± 5.3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3 ± 1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8 (1.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6 (0.86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5 (1.07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3 (0.61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07 ± 3.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97 ± 3.0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55 ± 3.26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5 ± 2.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9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29 ± 5.38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2 ± 1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7 (1.2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 (0.90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8 (1.14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(0.61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4 ± 3.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3 ± 3.2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2 ± 3.4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0 ± 3.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3 ± 5.2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7 ± 0.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4 (0.9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 (0.91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8 (0.98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71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6 (0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3 (0.13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9 (0.10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3 (0.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30 (0.016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4 (0.23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4 (0.04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7 (0.0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1 (0.021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5 (0.016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9 (0.027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3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6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3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</w:rPr>
              <w:t>rs11196218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CF7L2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9 ± 3.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7 ± 3.0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1 ± 3.3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7 ± 2.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9 ± 5.3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2 ± 1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9 (1.2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2 (0.78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3 (1.04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 (0.62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9 ± 3.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8 ± 2.9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9 ± 3.18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2 ± 2.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7 ± 5.18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3 ± 1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2 (1.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6 (0.99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7 (1.07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 (0.58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87 ± 3.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8 ± 3.3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1 ± 3.39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2 ± 4.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36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11 ± 6.3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5 ± 0.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6 (1.1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 (0.93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3 (0.96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62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4 (0.1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7 (0.14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9 (0.11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 (0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8 (0.018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 (0.27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4 (0.04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38 (0.02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5 (0.024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1 (0.018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64 (0.029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8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s7961581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SPAN8/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GR5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0 ± 3.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5 ± 3.0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2 ± 3.31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9 ± 2.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5 ± 5.50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9 ± 1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5 (1.2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7 (0.84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 (1.08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(0.60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6 ± 3.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0 ± 3.0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2 ± 3.21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0 ± 2.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36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2 ± 5.00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3 ± 1.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9 (1.1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 (0.89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 (1.06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59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85 ± 3.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4 ± 2.8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9 ± 3.41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6 ± 3.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7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5 ± 5.43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0 ± 1.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9 (1.2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8 (0.77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6 (0.95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(0.55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8 (0.1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5 (0.17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1 (0.12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71 (0.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3 (0.20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8 (0.28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3 (0.05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6 (0.02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1 (0.027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0 (0.020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7 (0.032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</w:rPr>
              <w:t>rs290487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CF7L2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3 ± 3.4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2 ± 3.0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8 ± 3.30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9 ± 3.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3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0 ± 5.4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0 ± 1.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0 (1.1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0 (0.78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7 (0.9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 (0.59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8 ± 3.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6 ± 3.1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8 ± 3.30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8 ± 3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27 ± 5.28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3 ± 1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8 (1.1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 (0.92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8 (1.18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2 (0.60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51 ± 3.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99 ± 2.9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7 ± 3.15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6 ± 2.8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74 ± 5.1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6 ±  0.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7 (1.3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 (0.90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2 (1.19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5 (0.59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 (0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4 (0.14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 (0.10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6 (0.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9 (0.017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2 (0.23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5 (0.04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6 (0.0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3 (0.022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0 (0.017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1 (0.027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12779790 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DC123/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AMK1D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2 ± 3.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5 ± 2.9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56 ± 3.22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1 ± 3.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8 ± 5.3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3 ± 1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7 (1.2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 (0.90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5 (1.08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61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8 ± 3.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6 ± 3.0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5 ± 3.30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9 ± 3.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1 ± 5.6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0 ± 1.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3 (1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 (0.86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2 (1.05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65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73 ± 3.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63 ± 3.5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6 ± 3.7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8 ± 2.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8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5 ± 4.3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9 ± 0.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5 (0.9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4 (0.84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5 (1.0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0.52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 (0.1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 (0.18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 (0.13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6 (0.1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 (0.022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-0.095</w:t>
            </w:r>
            <w:r>
              <w:rPr>
                <w:sz w:val="10"/>
                <w:szCs w:val="10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0.31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9 (0.05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44 (0.03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03 (0.029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21 (0.022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32 (0.036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6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rs4607103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DAMTS9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8 ± 3.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1 ± 2.9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0 ± 3.30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6 ± 2.9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1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8 ± 5.13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8 ± 1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9 (1.1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 (0.81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4 (1.09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(0.61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34 ± 3.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5 ± 3.0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5 ± 3.27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8 ± 3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2 ± 0.37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7 ± 5.4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5 ± 1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2 (1.1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 (0.89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3 (1.03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3 (0.65)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76 ± 3.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3 ± 3.2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5 ± 3.24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1 ± 2.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4 ± 0.39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4 ± 5.53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1 ± 1.0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7 (1.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9 (0.81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3 (1.11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46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eta (sem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9 (0.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 (0.13)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9 (0.10)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4 (0.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4 (0.016)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 (0.23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1 (0.04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9 (0.0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8 (0.022)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0 (0.016)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 (0.027)</w:t>
            </w:r>
          </w:p>
        </w:tc>
      </w:tr>
      <w:tr>
        <w:trPr/>
        <w:tc>
          <w:tcPr>
            <w:tcW w:w="207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2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7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80" w:hanging="0"/>
        <w:jc w:val="both"/>
        <w:rPr>
          <w:lang w:val="en-GB"/>
        </w:rPr>
      </w:pPr>
      <w:r>
        <w:rPr>
          <w:lang w:val="en-GB"/>
        </w:rPr>
        <w:t>Data are expressed as mean ± SD for normally (BMI, FPG and PPG) and median (IQR) for non-normally distributed values (TG and CP</w:t>
      </w:r>
      <w:r>
        <w:rPr>
          <w:vertAlign w:val="subscript"/>
          <w:lang w:val="en-GB"/>
        </w:rPr>
        <w:t>0</w:t>
      </w:r>
      <w:r>
        <w:rPr>
          <w:lang w:val="en-GB"/>
        </w:rPr>
        <w:t>)</w:t>
      </w:r>
    </w:p>
    <w:p>
      <w:pPr>
        <w:pStyle w:val="Normal"/>
        <w:ind w:left="-180" w:hanging="0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Calculated using multivariate linear regression analysis adjusted for age, sex and BMI (apart from BMI phenotype)</w:t>
      </w:r>
    </w:p>
    <w:p>
      <w:pPr>
        <w:pStyle w:val="Normal"/>
        <w:ind w:left="-180" w:hanging="0"/>
        <w:jc w:val="both"/>
        <w:rPr/>
      </w:pPr>
      <w:r>
        <w:rPr>
          <w:vertAlign w:val="superscript"/>
          <w:lang w:val="en-GB"/>
        </w:rPr>
        <w:t>b</w:t>
      </w:r>
      <w:r>
        <w:rPr>
          <w:i/>
          <w:lang w:val="en-GB"/>
        </w:rPr>
        <w:t>P</w:t>
      </w:r>
      <w:r>
        <w:rPr>
          <w:lang w:val="en-GB"/>
        </w:rPr>
        <w:t xml:space="preserve"> values</w:t>
      </w:r>
      <w:r>
        <w:rPr>
          <w:i/>
          <w:lang w:val="en-GB"/>
        </w:rPr>
        <w:t xml:space="preserve"> </w:t>
      </w:r>
      <w:r>
        <w:rPr>
          <w:lang w:val="en-GB"/>
        </w:rPr>
        <w:t>are not corrected for multiple testing.</w:t>
      </w:r>
    </w:p>
    <w:p>
      <w:pPr>
        <w:pStyle w:val="Normal"/>
        <w:ind w:left="-180" w:hanging="0"/>
        <w:jc w:val="both"/>
        <w:rPr/>
      </w:pPr>
      <w:r>
        <w:rPr>
          <w:lang w:val="en-GB"/>
        </w:rPr>
        <w:t>CP</w:t>
      </w:r>
      <w:r>
        <w:rPr>
          <w:vertAlign w:val="subscript"/>
          <w:lang w:val="en-GB"/>
        </w:rPr>
        <w:t>0</w:t>
      </w:r>
      <w:r>
        <w:rPr>
          <w:lang w:val="en-GB"/>
        </w:rPr>
        <w:t>, fasting C-peptide; FPG, fasting plasma glucose; PPG, 2h postprandial plasma glucose; TG, triglyceride</w:t>
      </w:r>
    </w:p>
    <w:p>
      <w:pPr>
        <w:pStyle w:val="Normal"/>
        <w:ind w:left="-180" w:hanging="0"/>
        <w:jc w:val="both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864" w:right="864" w:gutter="0" w:header="0" w:top="1411" w:footer="0" w:bottom="1411"/>
          <w:pgNumType w:fmt="decimal"/>
          <w:formProt w:val="false"/>
          <w:textDirection w:val="lrTb"/>
          <w:docGrid w:type="default" w:linePitch="360" w:charSpace="0"/>
        </w:sectPr>
        <w:pStyle w:val="Normal"/>
        <w:ind w:left="-18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08:59:00Z</dcterms:created>
  <dc:creator>Tina Rönn</dc:creator>
  <dc:description/>
  <cp:keywords/>
  <dc:language>en-US</dc:language>
  <cp:lastModifiedBy>Tina Rönn</cp:lastModifiedBy>
  <dcterms:modified xsi:type="dcterms:W3CDTF">2009-11-18T09:20:00Z</dcterms:modified>
  <cp:revision>4</cp:revision>
  <dc:subject/>
  <dc:title/>
</cp:coreProperties>
</file>